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FFE" w:rsidRPr="00827FFE" w:rsidRDefault="00827FFE" w:rsidP="00827FF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27FFE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827FF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27FFE">
        <w:rPr>
          <w:rFonts w:ascii="Times New Roman" w:hAnsi="Times New Roman" w:cs="Times New Roman"/>
          <w:b/>
          <w:sz w:val="24"/>
          <w:szCs w:val="24"/>
        </w:rPr>
        <w:t>Odds ratios (99% confidence intervals) for smoking cessation in relation to marital status over the period of study.</w:t>
      </w:r>
      <w:proofErr w:type="gramEnd"/>
      <w:r w:rsidRPr="00827FF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27FFE" w:rsidRPr="00827FFE" w:rsidRDefault="00827FFE" w:rsidP="00827FFE"/>
    <w:tbl>
      <w:tblPr>
        <w:tblW w:w="9560" w:type="dxa"/>
        <w:tblInd w:w="93" w:type="dxa"/>
        <w:tblLook w:val="04A0" w:firstRow="1" w:lastRow="0" w:firstColumn="1" w:lastColumn="0" w:noHBand="0" w:noVBand="1"/>
      </w:tblPr>
      <w:tblGrid>
        <w:gridCol w:w="5200"/>
        <w:gridCol w:w="957"/>
        <w:gridCol w:w="1260"/>
        <w:gridCol w:w="267"/>
        <w:gridCol w:w="611"/>
        <w:gridCol w:w="1449"/>
      </w:tblGrid>
      <w:tr w:rsidR="00827FFE" w:rsidRPr="00827FFE" w:rsidTr="00827FFE">
        <w:trPr>
          <w:trHeight w:val="1272"/>
        </w:trPr>
        <w:tc>
          <w:tcPr>
            <w:tcW w:w="5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o. of</w:t>
            </w:r>
            <w:r w:rsidRPr="00827F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current smoker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No. who ceased</w:t>
            </w:r>
            <w:r w:rsidRPr="00827F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smoking in</w:t>
            </w:r>
            <w:r w:rsidRPr="00827F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br/>
              <w:t>next 4 years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Adjusted O</w:t>
            </w:r>
            <w:r w:rsidRPr="00827F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R (99%C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I</w:t>
            </w:r>
            <w:r w:rsidRPr="00827FF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827FFE" w:rsidRPr="00827FFE" w:rsidTr="00827FFE">
        <w:trPr>
          <w:trHeight w:val="278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27FFE" w:rsidRPr="00827FFE" w:rsidTr="00827FFE">
        <w:trPr>
          <w:trHeight w:val="289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partnered at both time poi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,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7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827FFE" w:rsidRPr="00827FFE" w:rsidTr="00827FFE">
        <w:trPr>
          <w:trHeight w:val="289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nered at both time poi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,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,4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11,1.25)</w:t>
            </w:r>
          </w:p>
        </w:tc>
      </w:tr>
      <w:tr w:rsidR="00827FFE" w:rsidRPr="00827FFE" w:rsidTr="00827FFE">
        <w:trPr>
          <w:trHeight w:val="289"/>
        </w:trPr>
        <w:tc>
          <w:tcPr>
            <w:tcW w:w="5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tnered at baseline and not partnered 4 years la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,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0.83,1.04)</w:t>
            </w:r>
          </w:p>
        </w:tc>
      </w:tr>
      <w:tr w:rsidR="00827FFE" w:rsidRPr="00827FFE" w:rsidTr="00827FFE">
        <w:trPr>
          <w:trHeight w:val="289"/>
        </w:trPr>
        <w:tc>
          <w:tcPr>
            <w:tcW w:w="5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t partnered  at baseline and partnered 4 years la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7FFE" w:rsidRPr="00827FFE" w:rsidRDefault="00827FFE" w:rsidP="00827F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827FF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1.07,1.68)</w:t>
            </w:r>
          </w:p>
        </w:tc>
      </w:tr>
    </w:tbl>
    <w:p w:rsidR="00827FFE" w:rsidRDefault="00827FFE" w:rsidP="00827FFE"/>
    <w:p w:rsidR="00827FFE" w:rsidRPr="00827FFE" w:rsidRDefault="00827FFE" w:rsidP="00827FFE">
      <w:pPr>
        <w:rPr>
          <w:rFonts w:ascii="Arial" w:hAnsi="Arial" w:cs="Arial"/>
          <w:sz w:val="18"/>
          <w:szCs w:val="18"/>
        </w:rPr>
      </w:pPr>
      <w:r w:rsidRPr="00827FFE">
        <w:rPr>
          <w:rFonts w:ascii="Arial" w:hAnsi="Arial" w:cs="Arial"/>
          <w:sz w:val="18"/>
          <w:szCs w:val="18"/>
        </w:rPr>
        <w:t>Adjusted for age at baseline, age of smoking initiation, average number of cigarettes smoked per day, time between surveys, self-rated health, education, deprivation, and social participation.</w:t>
      </w:r>
      <w:bookmarkStart w:id="0" w:name="_GoBack"/>
      <w:bookmarkEnd w:id="0"/>
    </w:p>
    <w:sectPr w:rsidR="00827FFE" w:rsidRPr="00827FFE" w:rsidSect="0087185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7DD" w:rsidRDefault="00E467DD" w:rsidP="00ED072B">
      <w:pPr>
        <w:spacing w:after="0" w:line="240" w:lineRule="auto"/>
      </w:pPr>
      <w:r>
        <w:separator/>
      </w:r>
    </w:p>
  </w:endnote>
  <w:endnote w:type="continuationSeparator" w:id="0">
    <w:p w:rsidR="00E467DD" w:rsidRDefault="00E467DD" w:rsidP="00ED0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7DD" w:rsidRDefault="00E467DD" w:rsidP="00ED072B">
      <w:pPr>
        <w:spacing w:after="0" w:line="240" w:lineRule="auto"/>
      </w:pPr>
      <w:r>
        <w:separator/>
      </w:r>
    </w:p>
  </w:footnote>
  <w:footnote w:type="continuationSeparator" w:id="0">
    <w:p w:rsidR="00E467DD" w:rsidRDefault="00E467DD" w:rsidP="00ED07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0D8"/>
    <w:rsid w:val="0001623F"/>
    <w:rsid w:val="00086787"/>
    <w:rsid w:val="000D6554"/>
    <w:rsid w:val="002A1955"/>
    <w:rsid w:val="003313B8"/>
    <w:rsid w:val="00432CBC"/>
    <w:rsid w:val="00466E7D"/>
    <w:rsid w:val="005134C0"/>
    <w:rsid w:val="00541C86"/>
    <w:rsid w:val="00562AE1"/>
    <w:rsid w:val="005D27A7"/>
    <w:rsid w:val="006240D8"/>
    <w:rsid w:val="007656AA"/>
    <w:rsid w:val="007A3B52"/>
    <w:rsid w:val="008001CD"/>
    <w:rsid w:val="00827FFE"/>
    <w:rsid w:val="00845A18"/>
    <w:rsid w:val="0087185F"/>
    <w:rsid w:val="008F7BF4"/>
    <w:rsid w:val="00933467"/>
    <w:rsid w:val="009B757A"/>
    <w:rsid w:val="009B7894"/>
    <w:rsid w:val="00A12815"/>
    <w:rsid w:val="00A2045C"/>
    <w:rsid w:val="00AB63E6"/>
    <w:rsid w:val="00AF0FC4"/>
    <w:rsid w:val="00B43EFC"/>
    <w:rsid w:val="00C319D2"/>
    <w:rsid w:val="00C370F7"/>
    <w:rsid w:val="00D11D36"/>
    <w:rsid w:val="00D425D3"/>
    <w:rsid w:val="00DA1259"/>
    <w:rsid w:val="00DB5F58"/>
    <w:rsid w:val="00DF0E37"/>
    <w:rsid w:val="00E467DD"/>
    <w:rsid w:val="00E90A03"/>
    <w:rsid w:val="00E96653"/>
    <w:rsid w:val="00ED072B"/>
    <w:rsid w:val="00F2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0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40D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6240D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6240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240D8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0D8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6240D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40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7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FF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FFE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72B"/>
  </w:style>
  <w:style w:type="paragraph" w:styleId="Footer">
    <w:name w:val="footer"/>
    <w:basedOn w:val="Normal"/>
    <w:link w:val="Foot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7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40D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6240D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6240D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6240D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240D8"/>
    <w:pPr>
      <w:outlineLvl w:val="9"/>
    </w:pPr>
    <w:rPr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0D8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6240D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40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7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FFE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FFE"/>
    <w:rPr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072B"/>
  </w:style>
  <w:style w:type="paragraph" w:styleId="Footer">
    <w:name w:val="footer"/>
    <w:basedOn w:val="Normal"/>
    <w:link w:val="FooterChar"/>
    <w:uiPriority w:val="99"/>
    <w:unhideWhenUsed/>
    <w:rsid w:val="00ED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07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5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B26C99-9063-4666-A8A9-405D6D095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Floud</dc:creator>
  <cp:lastModifiedBy>Sarah Floud</cp:lastModifiedBy>
  <cp:revision>3</cp:revision>
  <cp:lastPrinted>2019-03-08T16:17:00Z</cp:lastPrinted>
  <dcterms:created xsi:type="dcterms:W3CDTF">2019-11-25T11:24:00Z</dcterms:created>
  <dcterms:modified xsi:type="dcterms:W3CDTF">2019-11-25T11:24:00Z</dcterms:modified>
</cp:coreProperties>
</file>